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16ADD" w14:textId="77777777" w:rsidR="005C7186" w:rsidRDefault="005C7186">
      <w:pPr>
        <w:pStyle w:val="Standard"/>
        <w:spacing w:after="60" w:line="300" w:lineRule="auto"/>
        <w:rPr>
          <w:rFonts w:ascii="Times New Roman" w:eastAsia="DengXian, 等线" w:hAnsi="Times New Roman" w:cs="Times New Roman"/>
          <w:bCs/>
          <w:color w:val="000000"/>
          <w:sz w:val="22"/>
          <w:lang w:val="en-US"/>
        </w:rPr>
      </w:pPr>
    </w:p>
    <w:tbl>
      <w:tblPr>
        <w:tblW w:w="5000" w:type="pct"/>
        <w:tblInd w:w="-10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38"/>
        <w:gridCol w:w="2400"/>
        <w:gridCol w:w="2400"/>
        <w:gridCol w:w="2400"/>
      </w:tblGrid>
      <w:tr w:rsidR="005C7186" w14:paraId="4388EF81" w14:textId="7777777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9638" w:type="dxa"/>
            <w:gridSpan w:val="4"/>
            <w:tcBorders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7D8CA2" w14:textId="77777777" w:rsidR="005C7186" w:rsidRDefault="00000000">
            <w:pPr>
              <w:pStyle w:val="Standard"/>
              <w:spacing w:line="300" w:lineRule="auto"/>
              <w:rPr>
                <w:rFonts w:hint="eastAsia"/>
              </w:rPr>
            </w:pPr>
            <w:r>
              <w:rPr>
                <w:rFonts w:ascii="Times New Roman" w:eastAsia="DengXian, 等线" w:hAnsi="Times New Roman" w:cs="Times New Roman"/>
                <w:b/>
                <w:color w:val="000000"/>
                <w:sz w:val="20"/>
                <w:szCs w:val="20"/>
                <w:lang w:val="en-US"/>
              </w:rPr>
              <w:t>Supplementary Table 1.</w:t>
            </w:r>
            <w:r>
              <w:rPr>
                <w:rFonts w:ascii="Times New Roman" w:eastAsia="DengXian, 等线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eastAsia="DengXian, 等线" w:hAnsi="Times New Roman" w:cs="Times New Roman"/>
                <w:b/>
                <w:color w:val="000000"/>
                <w:sz w:val="20"/>
                <w:szCs w:val="20"/>
                <w:lang w:val="en-US"/>
              </w:rPr>
              <w:t>List of known proteins found in the three litostomatean analyzed genomes</w:t>
            </w:r>
            <w:r>
              <w:rPr>
                <w:rFonts w:ascii="Times New Roman" w:eastAsia="DengXian, 等线" w:hAnsi="Times New Roman" w:cs="Times New Roman"/>
                <w:bCs/>
                <w:color w:val="000000"/>
                <w:sz w:val="20"/>
                <w:szCs w:val="20"/>
                <w:lang w:val="en-US"/>
              </w:rPr>
              <w:t>. List of proteins, in the three mitochondrial genomes, for which was possible determine the function.</w:t>
            </w:r>
          </w:p>
        </w:tc>
      </w:tr>
      <w:tr w:rsidR="005C7186" w14:paraId="56064B39" w14:textId="7777777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38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8FABB" w14:textId="77777777" w:rsidR="005C7186" w:rsidRDefault="00000000">
            <w:pPr>
              <w:pStyle w:val="Standard"/>
              <w:spacing w:after="60" w:line="300" w:lineRule="auto"/>
              <w:rPr>
                <w:rFonts w:hint="eastAsia"/>
              </w:rPr>
            </w:pPr>
            <w:r>
              <w:rPr>
                <w:rFonts w:ascii="Times New Roman" w:eastAsia="DengXian, 等线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Gene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7D41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eastAsia="DengXian, 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DengXian, 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  <w:t>Lacrymaria venatrix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04F71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eastAsia="DengXian, 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DengXian, 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  <w:t>Phialina famelica</w:t>
            </w:r>
          </w:p>
        </w:tc>
        <w:tc>
          <w:tcPr>
            <w:tcW w:w="2400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E4A121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eastAsia="DengXian, 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DengXian, 等线" w:hAnsi="Times New Roman" w:cs="Times New Roman"/>
                <w:b/>
                <w:bCs/>
                <w:i/>
                <w:iCs/>
                <w:kern w:val="0"/>
                <w:sz w:val="20"/>
                <w:szCs w:val="20"/>
                <w:lang w:val="en-GB"/>
              </w:rPr>
              <w:t>Chenea vermicularis</w:t>
            </w:r>
          </w:p>
        </w:tc>
      </w:tr>
      <w:tr w:rsidR="005C7186" w14:paraId="7F896E4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0BA8C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atp9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17BD4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84E3B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DFB96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4FEFD63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869E4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cob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3306A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50B2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9BD4C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022EEAA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F8D783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cox1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0A1E4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F97D8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71289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6615030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EC81D9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cox2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E4DBA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8DEFF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F8B04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0BBDA09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0FC14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nadh1_a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36661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B6C48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5E63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3C7A64F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60405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nadh10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4D469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59A82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54951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0C784D8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804EF1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nadh2_b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14D04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467A6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912EF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6CACDE5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438491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nadh3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19BEB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78048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11204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6DD1E74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DACD54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nadh4L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3F6FD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74232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33C6D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035FFE1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28C26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nadh4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7634B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D93E1E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0C0C4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7B571AE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A28402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nadh5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EEC30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7AE6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A6B66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565E2CC2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B094AB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nadh7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44228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AD0CC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8FAE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5EA2649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E7FB32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nadh9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C9C82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CFE12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BC005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16027DE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FA00D3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L16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E5DD2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1F97D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CECBA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53EA1F6B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A3E033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L2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CFEF6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DF5B6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3838DC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6239C171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C4415C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L6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C3912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6286E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9C2FA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1C6C89F9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BEF6F9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S12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59004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2AFF6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54748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4F621166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F5CFC1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S13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FDEBB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06794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262B9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453D93D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4246C2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S14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A125A5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DE205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488B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4FC87E0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5CD333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S19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F4BA8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636BC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EA7CE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1C45473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9887FF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S3_b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62238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B9D5A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06BD4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0CC6A5D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CA8A83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S4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0828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C650F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DDF91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19C0C41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47C13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pS8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8B85F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5FBB1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56D5A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sent</w:t>
            </w:r>
          </w:p>
        </w:tc>
      </w:tr>
      <w:tr w:rsidR="005C7186" w14:paraId="2F92D45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2EF774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rnL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7E75C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377D1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888BE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7714F32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8D610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rrnS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8F01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F78C0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821C9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3E56C35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14F3F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tRNA-Phe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A1EB3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8616B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DF5AC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576DC1BD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4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0C430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tRNA-Tyr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32846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CE02B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0AA30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  <w:tr w:rsidR="005C7186" w14:paraId="7080E424" w14:textId="77777777">
        <w:tblPrEx>
          <w:tblCellMar>
            <w:top w:w="0" w:type="dxa"/>
            <w:bottom w:w="0" w:type="dxa"/>
          </w:tblCellMar>
        </w:tblPrEx>
        <w:trPr>
          <w:trHeight w:val="315"/>
        </w:trPr>
        <w:tc>
          <w:tcPr>
            <w:tcW w:w="2438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E4262" w14:textId="77777777" w:rsidR="005C7186" w:rsidRDefault="00000000">
            <w:pPr>
              <w:pStyle w:val="TableContents"/>
              <w:rPr>
                <w:rFonts w:hint="eastAsia"/>
                <w:i/>
                <w:iCs/>
              </w:rPr>
            </w:pPr>
            <w:r>
              <w:rPr>
                <w:i/>
                <w:iCs/>
              </w:rPr>
              <w:t>tRNA-Trp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57175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4E76C2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00" w:type="dxa"/>
            <w:tcBorders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EE7D7" w14:textId="77777777" w:rsidR="005C7186" w:rsidRDefault="00000000">
            <w:pPr>
              <w:pStyle w:val="Standard"/>
              <w:spacing w:after="60" w:line="30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sent</w:t>
            </w:r>
          </w:p>
        </w:tc>
      </w:tr>
    </w:tbl>
    <w:p w14:paraId="1BBD2C65" w14:textId="77777777" w:rsidR="005C7186" w:rsidRDefault="005C7186">
      <w:pPr>
        <w:pStyle w:val="Standard"/>
        <w:spacing w:after="60" w:line="300" w:lineRule="auto"/>
        <w:rPr>
          <w:rFonts w:hint="eastAsia"/>
        </w:rPr>
      </w:pPr>
    </w:p>
    <w:p w14:paraId="435CE726" w14:textId="77777777" w:rsidR="005C7186" w:rsidRDefault="005C7186">
      <w:pPr>
        <w:pStyle w:val="Standard"/>
        <w:spacing w:after="60" w:line="300" w:lineRule="auto"/>
        <w:rPr>
          <w:rFonts w:hint="eastAsia"/>
          <w:lang w:val="en-US"/>
        </w:rPr>
      </w:pPr>
    </w:p>
    <w:sectPr w:rsidR="005C7186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07D9F" w14:textId="77777777" w:rsidR="00D81482" w:rsidRDefault="00D81482">
      <w:pPr>
        <w:rPr>
          <w:rFonts w:hint="eastAsia"/>
        </w:rPr>
      </w:pPr>
      <w:r>
        <w:separator/>
      </w:r>
    </w:p>
  </w:endnote>
  <w:endnote w:type="continuationSeparator" w:id="0">
    <w:p w14:paraId="3090347D" w14:textId="77777777" w:rsidR="00D81482" w:rsidRDefault="00D814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, 等线">
    <w:charset w:val="00"/>
    <w:family w:val="auto"/>
    <w:pitch w:val="variable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5BB2A8" w14:textId="77777777" w:rsidR="00D81482" w:rsidRDefault="00D81482">
      <w:pPr>
        <w:rPr>
          <w:rFonts w:hint="eastAsia"/>
        </w:rPr>
      </w:pPr>
      <w:r>
        <w:rPr>
          <w:color w:val="000000"/>
        </w:rPr>
        <w:separator/>
      </w:r>
    </w:p>
  </w:footnote>
  <w:footnote w:type="continuationSeparator" w:id="0">
    <w:p w14:paraId="12512BE8" w14:textId="77777777" w:rsidR="00D81482" w:rsidRDefault="00D814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09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5C7186"/>
    <w:rsid w:val="005C7186"/>
    <w:rsid w:val="00850469"/>
    <w:rsid w:val="00C73E26"/>
    <w:rsid w:val="00D81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E4D07"/>
  <w15:docId w15:val="{C0C07618-FA52-49C5-83FA-4BBF5224C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Lucida Sans"/>
        <w:kern w:val="3"/>
        <w:sz w:val="24"/>
        <w:szCs w:val="24"/>
        <w:lang w:val="it-IT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Elenco">
    <w:name w:val="List"/>
    <w:basedOn w:val="Textbody"/>
  </w:style>
  <w:style w:type="paragraph" w:styleId="Didascali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Rimandocommento">
    <w:name w:val="annotation reference"/>
    <w:rPr>
      <w:rFonts w:cs="Courier New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Serra</dc:creator>
  <cp:lastModifiedBy>Valentina</cp:lastModifiedBy>
  <cp:revision>2</cp:revision>
  <dcterms:created xsi:type="dcterms:W3CDTF">2025-07-15T15:17:00Z</dcterms:created>
  <dcterms:modified xsi:type="dcterms:W3CDTF">2025-07-15T15:17:00Z</dcterms:modified>
</cp:coreProperties>
</file>